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043B" w:rsidRPr="004019C8" w:rsidRDefault="003016ED" w:rsidP="009412AF">
      <w:pPr>
        <w:spacing w:after="0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</w:t>
      </w:r>
      <w:r w:rsidR="00D2043B" w:rsidRPr="004019C8">
        <w:rPr>
          <w:rFonts w:ascii="Times New Roman" w:hAnsi="Times New Roman" w:cs="Times New Roman"/>
          <w:b/>
          <w:sz w:val="24"/>
        </w:rPr>
        <w:t xml:space="preserve">able </w:t>
      </w:r>
      <w:r>
        <w:rPr>
          <w:rFonts w:ascii="Times New Roman" w:hAnsi="Times New Roman" w:cs="Times New Roman"/>
          <w:b/>
          <w:sz w:val="24"/>
        </w:rPr>
        <w:t>S</w:t>
      </w:r>
      <w:r w:rsidR="00D2043B" w:rsidRPr="004019C8">
        <w:rPr>
          <w:rFonts w:ascii="Times New Roman" w:hAnsi="Times New Roman" w:cs="Times New Roman"/>
          <w:b/>
          <w:sz w:val="24"/>
        </w:rPr>
        <w:t>2</w:t>
      </w:r>
    </w:p>
    <w:p w:rsidR="00D2043B" w:rsidRDefault="00D2043B" w:rsidP="009412AF">
      <w:pPr>
        <w:spacing w:after="0"/>
        <w:jc w:val="both"/>
        <w:rPr>
          <w:rFonts w:ascii="Times New Roman" w:hAnsi="Times New Roman" w:cs="Times New Roman"/>
          <w:sz w:val="20"/>
        </w:rPr>
      </w:pPr>
    </w:p>
    <w:tbl>
      <w:tblPr>
        <w:tblW w:w="4939" w:type="pct"/>
        <w:tblLayout w:type="fixed"/>
        <w:tblLook w:val="04A0"/>
      </w:tblPr>
      <w:tblGrid>
        <w:gridCol w:w="1526"/>
        <w:gridCol w:w="1560"/>
        <w:gridCol w:w="1666"/>
        <w:gridCol w:w="1540"/>
        <w:gridCol w:w="1543"/>
        <w:gridCol w:w="1770"/>
        <w:gridCol w:w="1313"/>
        <w:gridCol w:w="1543"/>
        <w:gridCol w:w="1540"/>
      </w:tblGrid>
      <w:tr w:rsidR="00D2043B" w:rsidRPr="00D2043B" w:rsidTr="001A1EBC">
        <w:trPr>
          <w:trHeight w:val="300"/>
        </w:trPr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A08" w:rsidRDefault="00D2043B" w:rsidP="001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th</w:t>
            </w:r>
            <w:r w:rsidR="001A1E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D2043B" w:rsidRPr="00D2043B" w:rsidRDefault="001A1EBC" w:rsidP="001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EBC" w:rsidRDefault="001A1EBC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solved oxygen</w:t>
            </w:r>
          </w:p>
          <w:p w:rsidR="00D2043B" w:rsidRPr="00D2043B" w:rsidRDefault="001A1EBC" w:rsidP="001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l l</w:t>
            </w:r>
            <w:r w:rsidRPr="001A1E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EBC" w:rsidRPr="001A1EBC" w:rsidRDefault="001A1EBC" w:rsidP="001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E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agonite saturation</w:t>
            </w:r>
          </w:p>
          <w:p w:rsidR="00D2043B" w:rsidRPr="00D2043B" w:rsidRDefault="001A1EBC" w:rsidP="00526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E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te (Ω</w:t>
            </w:r>
            <w:r w:rsidR="00526695" w:rsidRPr="005266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ARAG</w:t>
            </w:r>
            <w:r w:rsidRPr="001A1E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EBC" w:rsidRDefault="001A1EBC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hosphate </w:t>
            </w:r>
          </w:p>
          <w:p w:rsidR="00D2043B" w:rsidRPr="00D2043B" w:rsidRDefault="001A1EBC" w:rsidP="00991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9911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µm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</w:t>
            </w:r>
            <w:r w:rsidRPr="001A1E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EBC" w:rsidRPr="001A1EBC" w:rsidRDefault="001A1EBC" w:rsidP="001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E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ticulate organic</w:t>
            </w:r>
          </w:p>
          <w:p w:rsidR="00D2043B" w:rsidRPr="00D2043B" w:rsidRDefault="001A1EBC" w:rsidP="001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E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bon (g C</w:t>
            </w:r>
            <w:r w:rsidRPr="001A1E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org</w:t>
            </w:r>
            <w:r w:rsidRPr="001A1E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</w:t>
            </w:r>
            <w:r w:rsidRPr="001A1E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  <w:r w:rsidRPr="001A1E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yr</w:t>
            </w:r>
            <w:r w:rsidRPr="001A1E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1A1E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Default="001A1EBC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linity</w:t>
            </w:r>
          </w:p>
          <w:p w:rsidR="001A1EBC" w:rsidRPr="00D2043B" w:rsidRDefault="001A1EBC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ss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038" w:rsidRDefault="001A1EBC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E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lope </w:t>
            </w:r>
          </w:p>
          <w:p w:rsidR="00D2043B" w:rsidRPr="00D2043B" w:rsidRDefault="001A1EBC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E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° over 100km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EBC" w:rsidRDefault="001A1EBC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emperature </w:t>
            </w:r>
          </w:p>
          <w:p w:rsidR="00D2043B" w:rsidRPr="00D2043B" w:rsidRDefault="001A1EBC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1A1E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°C)</w:t>
            </w:r>
          </w:p>
        </w:tc>
      </w:tr>
      <w:tr w:rsidR="00D2043B" w:rsidRPr="00D2043B" w:rsidTr="001A1EBC">
        <w:trPr>
          <w:trHeight w:val="585"/>
        </w:trPr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E. rostrata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65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1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6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B31320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7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4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7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61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9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2043B" w:rsidRPr="00D2043B" w:rsidTr="001A1EBC">
        <w:trPr>
          <w:trHeight w:val="585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G. dumos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B31320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43</w:t>
            </w:r>
            <w:r w:rsidR="00D2043B"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3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99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60</w:t>
            </w:r>
          </w:p>
          <w:p w:rsidR="00D2043B" w:rsidRPr="00D2043B" w:rsidRDefault="00B31320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D2043B"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2043B" w:rsidRPr="00D2043B" w:rsidTr="001A1EBC">
        <w:trPr>
          <w:trHeight w:val="585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L. pertus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6.53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7.33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  <w:p w:rsidR="00D2043B" w:rsidRPr="00D2043B" w:rsidRDefault="00B31320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5</w:t>
            </w:r>
            <w:r w:rsidR="00D2043B"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B31320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5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0.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5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B31320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9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5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2043B" w:rsidRPr="00D2043B" w:rsidTr="001A1EBC">
        <w:trPr>
          <w:trHeight w:val="585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. oculat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7.73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98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5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3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3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B31320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0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3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2043B" w:rsidRPr="00D2043B" w:rsidTr="001A1EBC">
        <w:trPr>
          <w:trHeight w:val="585"/>
        </w:trPr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. variabilis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5.73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6.09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8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56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B31320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0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8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5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  <w:p w:rsidR="00D2043B" w:rsidRPr="00D2043B" w:rsidRDefault="00D2043B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6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43B" w:rsidRPr="00D2043B" w:rsidRDefault="00D2043B" w:rsidP="00D20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</w:t>
            </w:r>
            <w:r w:rsidR="00B313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  <w:p w:rsidR="00D2043B" w:rsidRPr="00D2043B" w:rsidRDefault="00B31320" w:rsidP="00B313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.</w:t>
            </w:r>
            <w:r w:rsidR="00D2043B"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D2043B" w:rsidRPr="00D20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</w:tbl>
    <w:p w:rsidR="00D2043B" w:rsidRPr="00D409DD" w:rsidRDefault="00D2043B" w:rsidP="009412AF">
      <w:pPr>
        <w:spacing w:after="0"/>
        <w:jc w:val="both"/>
        <w:rPr>
          <w:rFonts w:ascii="Times New Roman" w:hAnsi="Times New Roman" w:cs="Times New Roman"/>
          <w:sz w:val="20"/>
        </w:rPr>
      </w:pPr>
    </w:p>
    <w:sectPr w:rsidR="00D2043B" w:rsidRPr="00D409DD" w:rsidSect="00182B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E7E66"/>
    <w:rsid w:val="00146983"/>
    <w:rsid w:val="00182BF8"/>
    <w:rsid w:val="001A1EBC"/>
    <w:rsid w:val="001E02EF"/>
    <w:rsid w:val="002B422F"/>
    <w:rsid w:val="003016ED"/>
    <w:rsid w:val="003A5D01"/>
    <w:rsid w:val="004019C8"/>
    <w:rsid w:val="00410DC5"/>
    <w:rsid w:val="00463038"/>
    <w:rsid w:val="004F7FB7"/>
    <w:rsid w:val="00526695"/>
    <w:rsid w:val="005F3A08"/>
    <w:rsid w:val="0069245E"/>
    <w:rsid w:val="006A498A"/>
    <w:rsid w:val="00852D46"/>
    <w:rsid w:val="009412AF"/>
    <w:rsid w:val="00991131"/>
    <w:rsid w:val="00B16947"/>
    <w:rsid w:val="00B31320"/>
    <w:rsid w:val="00B96CB5"/>
    <w:rsid w:val="00BE7E66"/>
    <w:rsid w:val="00C927EC"/>
    <w:rsid w:val="00CC0D13"/>
    <w:rsid w:val="00D2043B"/>
    <w:rsid w:val="00D409DD"/>
    <w:rsid w:val="00E322E1"/>
    <w:rsid w:val="00F85315"/>
    <w:rsid w:val="00FF70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C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7E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118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ganisation</Company>
  <LinksUpToDate>false</LinksUpToDate>
  <CharactersWithSpaces>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sa06</dc:creator>
  <cp:lastModifiedBy>Andrew Davies</cp:lastModifiedBy>
  <cp:revision>10</cp:revision>
  <dcterms:created xsi:type="dcterms:W3CDTF">2011-03-04T00:05:00Z</dcterms:created>
  <dcterms:modified xsi:type="dcterms:W3CDTF">2011-03-24T12:50:00Z</dcterms:modified>
</cp:coreProperties>
</file>